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AFF" w:rsidRPr="001507B6" w:rsidRDefault="00550AFF">
      <w:r w:rsidRPr="001507B6">
        <w:rPr>
          <w:b/>
          <w:bCs/>
          <w:sz w:val="28"/>
          <w:szCs w:val="28"/>
        </w:rPr>
        <w:t>Supplemental Table 1: Allele-specific functional marker assays used in this study.</w:t>
      </w:r>
    </w:p>
    <w:tbl>
      <w:tblPr>
        <w:tblW w:w="9300" w:type="dxa"/>
        <w:tblInd w:w="-106" w:type="dxa"/>
        <w:tblLook w:val="00A0"/>
      </w:tblPr>
      <w:tblGrid>
        <w:gridCol w:w="2160"/>
        <w:gridCol w:w="266"/>
        <w:gridCol w:w="2272"/>
        <w:gridCol w:w="266"/>
        <w:gridCol w:w="2272"/>
        <w:gridCol w:w="266"/>
        <w:gridCol w:w="1798"/>
      </w:tblGrid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llele-Specific Marker Assays</w:t>
            </w:r>
          </w:p>
        </w:tc>
      </w:tr>
      <w:tr w:rsidR="00550AFF" w:rsidRPr="001507B6">
        <w:trPr>
          <w:trHeight w:val="10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y</w:t>
            </w:r>
            <w:r w:rsidRPr="001507B6">
              <w:rPr>
                <w:rFonts w:ascii="Symbol" w:hAnsi="Symbol" w:cs="Symbol"/>
                <w:i/>
                <w:iCs/>
                <w:sz w:val="20"/>
                <w:szCs w:val="20"/>
              </w:rPr>
              <w:t>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tRB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1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ss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NM_001153368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NM_0011124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DQ100346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rker Assa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 xml:space="preserve">lcye-MZA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 xml:space="preserve">crtRB1-InDel4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 xml:space="preserve">CCD1-pro 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0AFF" w:rsidRPr="001507B6">
        <w:trPr>
          <w:trHeight w:val="5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ssay Typ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PCR,             Competitive Bindin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PCR, InDe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PCR,              Competitive Binding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0AFF" w:rsidRPr="001507B6">
        <w:trPr>
          <w:trHeight w:val="5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lymorphism Target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Exon 1, 3 nt difference btwn A619 &amp; SC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 xml:space="preserve">Exon 1, 12 bp segregating indel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Promoter polymorphism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50AFF" w:rsidRPr="001507B6">
        <w:trPr>
          <w:trHeight w:val="5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ft Primer(s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e-MZA-P1-L  (SC55 specific primer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tRB1-D4-F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1-WC-L1</w:t>
            </w:r>
          </w:p>
        </w:tc>
      </w:tr>
      <w:tr w:rsidR="00550AFF" w:rsidRPr="001507B6">
        <w:trPr>
          <w:trHeight w:val="5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 TTT CTG GTA TTT ATT CAG 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 GTC ACG TGC TTC GTG C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G TGC TCG GAC AGA ATA GT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550AFF" w:rsidRPr="001507B6">
        <w:trPr>
          <w:trHeight w:val="5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e-MZA-P2-L  (A619 specific primer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1-B73-rev-L1</w:t>
            </w:r>
          </w:p>
        </w:tc>
      </w:tr>
      <w:tr w:rsidR="00550AFF" w:rsidRPr="001507B6">
        <w:trPr>
          <w:trHeight w:val="5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G GCT ACT ACC TCC ATG AA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C ACA CGT GTC AAC GCC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ight Primer(s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e-MZA-All-R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tRB1-D4-R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d1-ALL-R1</w:t>
            </w:r>
          </w:p>
        </w:tc>
      </w:tr>
      <w:tr w:rsidR="00550AFF" w:rsidRPr="001507B6">
        <w:trPr>
          <w:trHeight w:val="52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T GAG AAT AGT ATG AGA TC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T CCG CGC CTC CTT CT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C GTT TCG GTG GCT GTC</w:t>
            </w:r>
          </w:p>
        </w:tc>
      </w:tr>
      <w:tr w:rsidR="00550AFF" w:rsidRPr="001507B6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550AFF" w:rsidRPr="001507B6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Yan et al., 20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50AFF" w:rsidRPr="001507B6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D621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07B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550AFF" w:rsidRPr="001507B6" w:rsidRDefault="00550AFF">
      <w:r w:rsidRPr="001507B6">
        <w:rPr>
          <w:b/>
          <w:bCs/>
        </w:rPr>
        <w:t>Supplemental Table 1</w:t>
      </w:r>
      <w:r w:rsidRPr="001507B6">
        <w:br w:type="page"/>
      </w:r>
    </w:p>
    <w:p w:rsidR="00550AFF" w:rsidRPr="001507B6" w:rsidRDefault="00550AFF">
      <w:r w:rsidRPr="001507B6">
        <w:rPr>
          <w:b/>
          <w:bCs/>
          <w:sz w:val="28"/>
          <w:szCs w:val="28"/>
        </w:rPr>
        <w:t>Supplemental Table 2: QTL detected by composite interval mapping for derived carotenoid traits in DEexp x CI7, Mexico environment, 2005.</w:t>
      </w:r>
      <w:r w:rsidRPr="001507B6">
        <w:rPr>
          <w:sz w:val="28"/>
          <w:szCs w:val="28"/>
        </w:rPr>
        <w:t xml:space="preserve"> Genetic environment, significance and effect of selected QTL for each trait are listed. Indicated are LOD (Logarithm of Odds), Add (Additive effect) and R</w:t>
      </w:r>
      <w:r w:rsidRPr="001507B6">
        <w:rPr>
          <w:sz w:val="28"/>
          <w:szCs w:val="28"/>
          <w:vertAlign w:val="superscript"/>
        </w:rPr>
        <w:t>2</w:t>
      </w:r>
      <w:r w:rsidRPr="001507B6">
        <w:rPr>
          <w:sz w:val="28"/>
          <w:szCs w:val="28"/>
        </w:rPr>
        <w:t xml:space="preserve"> (%) (coefficient of partial determination). Significant digenic interactions detected between main effect QTL are indicated at the bottom of the list of main effects; contributing main effects are marked by asterisk(s).</w:t>
      </w:r>
    </w:p>
    <w:tbl>
      <w:tblPr>
        <w:tblW w:w="11630" w:type="dxa"/>
        <w:tblInd w:w="-106" w:type="dxa"/>
        <w:tblLook w:val="00A0"/>
      </w:tblPr>
      <w:tblGrid>
        <w:gridCol w:w="1060"/>
        <w:gridCol w:w="2200"/>
        <w:gridCol w:w="1200"/>
        <w:gridCol w:w="261"/>
        <w:gridCol w:w="762"/>
        <w:gridCol w:w="807"/>
        <w:gridCol w:w="2060"/>
        <w:gridCol w:w="820"/>
        <w:gridCol w:w="820"/>
        <w:gridCol w:w="820"/>
        <w:gridCol w:w="820"/>
      </w:tblGrid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op.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Model 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hr. Bi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o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550AFF" w:rsidRPr="001507B6">
        <w:trPr>
          <w:trHeight w:val="13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 x 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</w:t>
            </w: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</w:t>
            </w: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</w:t>
            </w: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ran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6/1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bnlg1019 - umc16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bnlg2162 - umc2187 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/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9/2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umc1692 - bnlg1208 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98/3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327 - phi0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4/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53/3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343 - bnlg18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interaction 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car: </w:t>
            </w: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c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0/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756 - umc1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tRB1 - bnlg10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lor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0/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umc1756 - umc10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6/1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bnlg1019 - umc16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13 - bnlg18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2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1/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88 - umc1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rless: Color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4/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0/1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683 - umc1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273 - pio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2/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56/1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hi295450 - adh2 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4/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35/2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bnlg1208 - phi333597 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0/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60/2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018 - umc10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1/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26/3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483 - umc10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interaction 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4E27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</w:tbl>
    <w:p w:rsidR="00550AFF" w:rsidRPr="001507B6" w:rsidRDefault="00550AFF"/>
    <w:p w:rsidR="00550AFF" w:rsidRPr="001507B6" w:rsidRDefault="00550AFF">
      <w:pPr>
        <w:rPr>
          <w:b/>
          <w:bCs/>
        </w:rPr>
      </w:pPr>
      <w:r w:rsidRPr="001507B6">
        <w:rPr>
          <w:b/>
          <w:bCs/>
        </w:rPr>
        <w:t>Supplemental Table 2</w:t>
      </w:r>
    </w:p>
    <w:p w:rsidR="00550AFF" w:rsidRPr="001507B6" w:rsidRDefault="00550AFF">
      <w:pPr>
        <w:rPr>
          <w:b/>
          <w:bCs/>
        </w:rPr>
        <w:sectPr w:rsidR="00550AFF" w:rsidRPr="001507B6" w:rsidSect="008E2E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904" w:type="dxa"/>
        <w:tblInd w:w="-106" w:type="dxa"/>
        <w:tblLook w:val="00A0"/>
      </w:tblPr>
      <w:tblGrid>
        <w:gridCol w:w="1900"/>
        <w:gridCol w:w="1060"/>
        <w:gridCol w:w="261"/>
        <w:gridCol w:w="690"/>
        <w:gridCol w:w="697"/>
        <w:gridCol w:w="593"/>
        <w:gridCol w:w="261"/>
        <w:gridCol w:w="702"/>
        <w:gridCol w:w="675"/>
        <w:gridCol w:w="603"/>
        <w:gridCol w:w="261"/>
        <w:gridCol w:w="690"/>
        <w:gridCol w:w="697"/>
        <w:gridCol w:w="593"/>
        <w:gridCol w:w="261"/>
        <w:gridCol w:w="739"/>
        <w:gridCol w:w="687"/>
        <w:gridCol w:w="584"/>
        <w:gridCol w:w="679"/>
        <w:gridCol w:w="687"/>
        <w:gridCol w:w="584"/>
      </w:tblGrid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. 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. 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. 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. 8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B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2-2.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1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1-8.02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Flanking Mark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756 - umc10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bnlg1019 - umc16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hi333597 - umc19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bnlg1863 -umc1343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343 - bnlg1828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hr. Position (c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 34-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 52-54</w:t>
            </w:r>
          </w:p>
        </w:tc>
        <w:tc>
          <w:tcPr>
            <w:tcW w:w="1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550AFF" w:rsidRPr="001507B6">
        <w:trPr>
          <w:trHeight w:val="345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Genetic Paramet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Model 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.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.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.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.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.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u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0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Zeaxanth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Zeinoxanth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Symbol" w:hAnsi="Symbol" w:cs="Symbol"/>
                <w:sz w:val="18"/>
                <w:szCs w:val="18"/>
              </w:rPr>
            </w:pP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cryptoxanth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Symbol" w:hAnsi="Symbol" w:cs="Symbol"/>
                <w:sz w:val="18"/>
                <w:szCs w:val="18"/>
              </w:rPr>
            </w:pPr>
            <w:r w:rsidRPr="001507B6">
              <w:rPr>
                <w:rFonts w:ascii="Symbol" w:hAnsi="Symbol" w:cs="Symbol"/>
                <w:sz w:val="18"/>
                <w:szCs w:val="18"/>
              </w:rPr>
              <w:t>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carote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Symbol" w:hAnsi="Symbol" w:cs="Symbol"/>
                <w:sz w:val="18"/>
                <w:szCs w:val="18"/>
              </w:rPr>
            </w:pP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carote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hytoe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hytoflue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Total color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2.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olorless:color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Symbol" w:hAnsi="Symbol" w:cs="Symbol"/>
                <w:sz w:val="18"/>
                <w:szCs w:val="18"/>
              </w:rPr>
            </w:pP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: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Symbol" w:hAnsi="Symbol" w:cs="Symbol"/>
                <w:sz w:val="18"/>
                <w:szCs w:val="18"/>
              </w:rPr>
            </w:pPr>
            <w:r w:rsidRPr="001507B6">
              <w:rPr>
                <w:rFonts w:ascii="Symbol" w:hAnsi="Symbol" w:cs="Symbol"/>
                <w:sz w:val="18"/>
                <w:szCs w:val="18"/>
              </w:rPr>
              <w:t>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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 branch rati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3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</w:tr>
      <w:tr w:rsidR="00550AFF" w:rsidRPr="001507B6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C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5051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:rsidR="00550AFF" w:rsidRPr="001507B6" w:rsidRDefault="00550AFF">
      <w:r w:rsidRPr="001507B6">
        <w:rPr>
          <w:b/>
          <w:bCs/>
          <w:sz w:val="28"/>
          <w:szCs w:val="28"/>
        </w:rPr>
        <w:t>Supplemental Table 3: QTL detected by composite interval mapping for carotenoid composition. traits in DEexp x CI7 population, Illinois environment, 2005.</w:t>
      </w:r>
      <w:r w:rsidRPr="001507B6">
        <w:rPr>
          <w:sz w:val="28"/>
          <w:szCs w:val="28"/>
        </w:rPr>
        <w:t xml:space="preserve"> Stepwise regression models not found to have any significant regression coefficients (QTL) are designated by (*). Genetic environment, significance and effect of selected QTL for each trait are listed. Indicated are LOD (Logarithm of Odds), Add (Additive effect) and R</w:t>
      </w:r>
      <w:r w:rsidRPr="001507B6">
        <w:rPr>
          <w:sz w:val="28"/>
          <w:szCs w:val="28"/>
          <w:vertAlign w:val="superscript"/>
        </w:rPr>
        <w:t>2</w:t>
      </w:r>
      <w:r w:rsidRPr="001507B6">
        <w:rPr>
          <w:sz w:val="28"/>
          <w:szCs w:val="28"/>
        </w:rPr>
        <w:t xml:space="preserve"> (%) (coefficient of partial determination).</w:t>
      </w:r>
    </w:p>
    <w:p w:rsidR="00550AFF" w:rsidRPr="001507B6" w:rsidRDefault="00550AFF">
      <w:pPr>
        <w:rPr>
          <w:b/>
          <w:bCs/>
        </w:rPr>
      </w:pPr>
      <w:r w:rsidRPr="001507B6">
        <w:rPr>
          <w:b/>
          <w:bCs/>
        </w:rPr>
        <w:t>Supplemental Table 3</w:t>
      </w:r>
    </w:p>
    <w:p w:rsidR="00550AFF" w:rsidRPr="001507B6" w:rsidRDefault="00550AFF">
      <w:pPr>
        <w:sectPr w:rsidR="00550AFF" w:rsidRPr="001507B6" w:rsidSect="008E2E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293" w:type="dxa"/>
        <w:tblInd w:w="-106" w:type="dxa"/>
        <w:tblLook w:val="00A0"/>
      </w:tblPr>
      <w:tblGrid>
        <w:gridCol w:w="957"/>
        <w:gridCol w:w="1128"/>
        <w:gridCol w:w="2145"/>
        <w:gridCol w:w="503"/>
        <w:gridCol w:w="263"/>
        <w:gridCol w:w="918"/>
        <w:gridCol w:w="1126"/>
        <w:gridCol w:w="1296"/>
        <w:gridCol w:w="499"/>
        <w:gridCol w:w="263"/>
        <w:gridCol w:w="918"/>
        <w:gridCol w:w="1163"/>
        <w:gridCol w:w="1352"/>
        <w:gridCol w:w="499"/>
        <w:gridCol w:w="263"/>
      </w:tblGrid>
      <w:tr w:rsidR="00550AFF" w:rsidRPr="001507B6">
        <w:trPr>
          <w:trHeight w:val="95"/>
        </w:trPr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hr. B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11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-cis BC C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25.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8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-cis BC P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 49.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8/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4/1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hi090-umc152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9 - umc232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tRB1 - bnlg102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465 - pio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/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9/2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692 - bnlg12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6/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51/25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198 - umc220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343-LCY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1/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88 - umc11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-cis BC C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41.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-cis BC P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25.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4/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4/1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061 - umc189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/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9/2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692 - bnlg12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98/3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327 - phi03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2/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2/3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76 - umc136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269-umc2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4/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0/1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683 - umc110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bnlg1070 - pio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343-LCY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trans BC C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60.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trans BC P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46.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465 - pio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2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4/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0/1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683 - umc110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1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/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9/2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692 - bnlg12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2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6/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51/25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198 - umc220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2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98/3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327 - phi03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2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343-LCY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7/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63/3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bnlg1828 - umc166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7/ 40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367-umc20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1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io_4-umc145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/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9/2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692 - bnlg12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11-pio1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343-LCYe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:rsidR="00550AFF" w:rsidRPr="001507B6" w:rsidRDefault="00550AFF">
      <w:pPr>
        <w:rPr>
          <w:b/>
          <w:bCs/>
        </w:rPr>
      </w:pPr>
      <w:r w:rsidRPr="001507B6">
        <w:rPr>
          <w:b/>
          <w:bCs/>
          <w:sz w:val="28"/>
          <w:szCs w:val="28"/>
        </w:rPr>
        <w:t xml:space="preserve">Supplemental Table 4: QTL detected by composite interval mapping for </w:t>
      </w:r>
      <w:r w:rsidRPr="001507B6">
        <w:rPr>
          <w:sz w:val="28"/>
          <w:szCs w:val="28"/>
        </w:rPr>
        <w:t>β</w:t>
      </w:r>
      <w:r w:rsidRPr="001507B6">
        <w:rPr>
          <w:b/>
          <w:bCs/>
          <w:sz w:val="28"/>
          <w:szCs w:val="28"/>
        </w:rPr>
        <w:t>-carotene isomer concentration (Cn) and proportion (Pr) in DEexp x CI7 population, Mexico environment, 2005.</w:t>
      </w:r>
      <w:r w:rsidRPr="001507B6">
        <w:rPr>
          <w:sz w:val="28"/>
          <w:szCs w:val="28"/>
        </w:rPr>
        <w:t xml:space="preserve"> Genetic environment, significance and effect of selected QTL for each trait are listed. Indicated are LOD (Logarithm of Odds), Add (Additive effect) and R</w:t>
      </w:r>
      <w:r w:rsidRPr="001507B6">
        <w:rPr>
          <w:sz w:val="28"/>
          <w:szCs w:val="28"/>
          <w:vertAlign w:val="superscript"/>
        </w:rPr>
        <w:t>2</w:t>
      </w:r>
      <w:r w:rsidRPr="001507B6">
        <w:rPr>
          <w:sz w:val="28"/>
          <w:szCs w:val="28"/>
        </w:rPr>
        <w:t xml:space="preserve"> (%) (coefficient of partial determination). QTL common to more than one isomer concentration or proportion are denoted by asterisks.</w:t>
      </w:r>
    </w:p>
    <w:p w:rsidR="00550AFF" w:rsidRPr="001507B6" w:rsidRDefault="00550AFF">
      <w:pPr>
        <w:rPr>
          <w:b/>
          <w:bCs/>
        </w:rPr>
        <w:sectPr w:rsidR="00550AFF" w:rsidRPr="001507B6" w:rsidSect="008E2E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507B6">
        <w:rPr>
          <w:b/>
          <w:bCs/>
        </w:rPr>
        <w:t>Supplemental Table 4</w:t>
      </w:r>
    </w:p>
    <w:tbl>
      <w:tblPr>
        <w:tblW w:w="11608" w:type="dxa"/>
        <w:tblInd w:w="-106" w:type="dxa"/>
        <w:tblLook w:val="00A0"/>
      </w:tblPr>
      <w:tblGrid>
        <w:gridCol w:w="1060"/>
        <w:gridCol w:w="2200"/>
        <w:gridCol w:w="1200"/>
        <w:gridCol w:w="261"/>
        <w:gridCol w:w="740"/>
        <w:gridCol w:w="807"/>
        <w:gridCol w:w="2060"/>
        <w:gridCol w:w="820"/>
        <w:gridCol w:w="820"/>
        <w:gridCol w:w="820"/>
        <w:gridCol w:w="820"/>
      </w:tblGrid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op.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Model 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hr. Bi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o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550AFF" w:rsidRPr="001507B6">
        <w:trPr>
          <w:trHeight w:val="13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 x 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</w:t>
            </w: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</w:t>
            </w: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</w:t>
            </w: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ran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umc1177-umc1071 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41-pio_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io_10-umc1114 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CYe-umc13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CD1-zct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interaction 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car: </w:t>
            </w:r>
            <w:r w:rsidRPr="001507B6">
              <w:rPr>
                <w:rFonts w:ascii="Symbol" w:hAnsi="Symbol" w:cs="Symbol"/>
                <w:b/>
                <w:bCs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c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06-CrtR-B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olor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_7-pio_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2/2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035-umc22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_13-umc1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CD1-zct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rless: Color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_7-pio_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2/2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295-bnlg18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068-bnlg10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23/3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944-umc1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_13-umc1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550AFF" w:rsidRPr="001507B6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2/39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053-phi0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</w:tr>
    </w:tbl>
    <w:p w:rsidR="00550AFF" w:rsidRPr="001507B6" w:rsidRDefault="00550AFF">
      <w:r w:rsidRPr="001507B6">
        <w:rPr>
          <w:b/>
          <w:bCs/>
          <w:sz w:val="28"/>
          <w:szCs w:val="28"/>
        </w:rPr>
        <w:t>Supplemental Table 5: QTL detected by composite interval mapping for derived carotenoid traits in A619 x SC55 population, Mexico environment, 2005.</w:t>
      </w:r>
      <w:r w:rsidRPr="001507B6">
        <w:rPr>
          <w:sz w:val="28"/>
          <w:szCs w:val="28"/>
        </w:rPr>
        <w:t xml:space="preserve"> Genetic environment, significance and effect of selected QTL for each trait are listed. Indicated are LOD (Logarithm of Odds), Add (Additive effect) and R</w:t>
      </w:r>
      <w:r w:rsidRPr="001507B6">
        <w:rPr>
          <w:sz w:val="28"/>
          <w:szCs w:val="28"/>
          <w:vertAlign w:val="superscript"/>
        </w:rPr>
        <w:t>2</w:t>
      </w:r>
      <w:r w:rsidRPr="001507B6">
        <w:rPr>
          <w:sz w:val="28"/>
          <w:szCs w:val="28"/>
        </w:rPr>
        <w:t xml:space="preserve"> (%) (coefficient of partial determination). Significant digenic interactions detected between main effect QTL are indicated at the bottom of the list of main effects; contributing main effects are marked by asterisk(s).</w:t>
      </w:r>
    </w:p>
    <w:p w:rsidR="00550AFF" w:rsidRPr="001507B6" w:rsidRDefault="00550AFF">
      <w:pPr>
        <w:rPr>
          <w:b/>
          <w:bCs/>
        </w:rPr>
      </w:pPr>
      <w:r w:rsidRPr="001507B6">
        <w:rPr>
          <w:b/>
          <w:bCs/>
        </w:rPr>
        <w:t>Supplemental Table 5</w:t>
      </w:r>
    </w:p>
    <w:p w:rsidR="00550AFF" w:rsidRPr="001507B6" w:rsidRDefault="00550AFF">
      <w:pPr>
        <w:sectPr w:rsidR="00550AFF" w:rsidRPr="001507B6" w:rsidSect="00861D9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507B6">
        <w:br w:type="page"/>
      </w:r>
    </w:p>
    <w:tbl>
      <w:tblPr>
        <w:tblW w:w="10137" w:type="dxa"/>
        <w:tblInd w:w="-106" w:type="dxa"/>
        <w:tblLook w:val="00A0"/>
      </w:tblPr>
      <w:tblGrid>
        <w:gridCol w:w="920"/>
        <w:gridCol w:w="1000"/>
        <w:gridCol w:w="1785"/>
        <w:gridCol w:w="522"/>
        <w:gridCol w:w="261"/>
        <w:gridCol w:w="747"/>
        <w:gridCol w:w="720"/>
        <w:gridCol w:w="810"/>
        <w:gridCol w:w="396"/>
        <w:gridCol w:w="261"/>
        <w:gridCol w:w="586"/>
        <w:gridCol w:w="960"/>
        <w:gridCol w:w="593"/>
        <w:gridCol w:w="576"/>
      </w:tblGrid>
      <w:tr w:rsidR="00550AFF" w:rsidRPr="001507B6">
        <w:trPr>
          <w:trHeight w:val="330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hr. B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os.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L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-cis BC C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19.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-cis BC P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31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/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071-bnlg19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85/2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805-umc18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2/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hi115-pio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zct128-umc150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umc1177-umc1071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9/ 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3/ 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74-phi0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2/2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035-umc22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71/2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178-umc19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550AFF" w:rsidRPr="001507B6">
        <w:trPr>
          <w:trHeight w:val="1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-cis BC C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23.8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-cis BC P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8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2/2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035-umc22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_10-umc111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hi115-pio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06-CrtR-B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1/ 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hi104127-umc188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_5-umc14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2/3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053-phi0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1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-cis BC C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36.5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-cis BC P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30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383-bnlg43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7 - pio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85/2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805-umc185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068-bnlg10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hi115-pio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675-umc209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CD1-zct12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4 - umc219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2/2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035-umc22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71/27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178-umc191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06-CrtR-B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13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9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trans BC C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14.4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trans BC P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dj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: 3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io_08-phi2954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2/2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035-umc22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06-CrtR-B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7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/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umc1177-umc1071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/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bnlg1953-umc238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9/ 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63/ 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574-phi07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550AFF" w:rsidRPr="001507B6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12/2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2035-umc22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550AFF" w:rsidRPr="001507B6">
        <w:trPr>
          <w:trHeight w:val="270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71/27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umc1178-umc191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D74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</w:tbl>
    <w:p w:rsidR="00550AFF" w:rsidRPr="001507B6" w:rsidRDefault="00550AFF">
      <w:pPr>
        <w:rPr>
          <w:b/>
          <w:bCs/>
        </w:rPr>
      </w:pPr>
      <w:r w:rsidRPr="001507B6">
        <w:rPr>
          <w:b/>
          <w:bCs/>
          <w:sz w:val="28"/>
          <w:szCs w:val="28"/>
        </w:rPr>
        <w:t xml:space="preserve">Supplemental Table 6: QTL detected by composite interval mapping for </w:t>
      </w:r>
      <w:r w:rsidRPr="001507B6">
        <w:rPr>
          <w:sz w:val="28"/>
          <w:szCs w:val="28"/>
        </w:rPr>
        <w:t>β</w:t>
      </w:r>
      <w:r w:rsidRPr="001507B6">
        <w:rPr>
          <w:b/>
          <w:bCs/>
          <w:sz w:val="28"/>
          <w:szCs w:val="28"/>
        </w:rPr>
        <w:t>-carotene isomer concentration (Cn) and proportion (Pr) in A619 x SC55 population, Mexico environment, 2005.</w:t>
      </w:r>
      <w:r w:rsidRPr="001507B6">
        <w:rPr>
          <w:sz w:val="28"/>
          <w:szCs w:val="28"/>
        </w:rPr>
        <w:t xml:space="preserve"> Genetic environment, significance and effect of selected QTL for each trait are listed. Indicated are LOD (Logarithm of Odds), Add (Additive effect) and R</w:t>
      </w:r>
      <w:r w:rsidRPr="001507B6">
        <w:rPr>
          <w:sz w:val="28"/>
          <w:szCs w:val="28"/>
          <w:vertAlign w:val="superscript"/>
        </w:rPr>
        <w:t>2</w:t>
      </w:r>
      <w:r w:rsidRPr="001507B6">
        <w:rPr>
          <w:sz w:val="28"/>
          <w:szCs w:val="28"/>
        </w:rPr>
        <w:t xml:space="preserve"> (%) (coefficient of partial determination). QTL common to more than one isomer concentration or proportion are denoted by asterisks.</w:t>
      </w:r>
    </w:p>
    <w:p w:rsidR="00550AFF" w:rsidRPr="001507B6" w:rsidRDefault="00550AFF">
      <w:pPr>
        <w:rPr>
          <w:b/>
          <w:bCs/>
        </w:rPr>
      </w:pPr>
      <w:r w:rsidRPr="001507B6">
        <w:rPr>
          <w:b/>
          <w:bCs/>
        </w:rPr>
        <w:t>Supplemental Table 6</w:t>
      </w:r>
    </w:p>
    <w:tbl>
      <w:tblPr>
        <w:tblW w:w="9645" w:type="dxa"/>
        <w:tblInd w:w="-106" w:type="dxa"/>
        <w:tblLayout w:type="fixed"/>
        <w:tblLook w:val="00A0"/>
      </w:tblPr>
      <w:tblGrid>
        <w:gridCol w:w="1495"/>
        <w:gridCol w:w="646"/>
        <w:gridCol w:w="774"/>
        <w:gridCol w:w="1782"/>
        <w:gridCol w:w="880"/>
        <w:gridCol w:w="1542"/>
        <w:gridCol w:w="1266"/>
        <w:gridCol w:w="1260"/>
      </w:tblGrid>
      <w:tr w:rsidR="00550AFF" w:rsidRPr="001507B6">
        <w:trPr>
          <w:trHeight w:val="300"/>
        </w:trPr>
        <w:tc>
          <w:tcPr>
            <w:tcW w:w="14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RANGE_A1_H27"/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athway Enzyme</w:t>
            </w:r>
            <w:bookmarkEnd w:id="0"/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hr. Loc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Traits affected by QTL Mapped to Region</w:t>
            </w:r>
          </w:p>
        </w:tc>
      </w:tr>
      <w:tr w:rsidR="00550AFF" w:rsidRPr="001507B6">
        <w:trPr>
          <w:trHeight w:val="315"/>
        </w:trPr>
        <w:tc>
          <w:tcPr>
            <w:tcW w:w="14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Bi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ontig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Mutants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Genbank Acc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DEexp x CI7 F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: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619 x SC55 F</w:t>
            </w:r>
            <w:r w:rsidRPr="001507B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:3</w:t>
            </w:r>
          </w:p>
        </w:tc>
      </w:tr>
      <w:tr w:rsidR="00550AFF" w:rsidRPr="001507B6">
        <w:trPr>
          <w:trHeight w:val="61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Hable et al. 1998,         Li et al.  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00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p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NM_001111911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R/ HMDR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DR789385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 zei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EP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DR820114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C3,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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cry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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 (*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3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y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PPS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EF417573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4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tISO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DR8128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78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XR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J297566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1, PC2, phytoene, phytoflu, 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, zeino, lut (**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tISO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DR8128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3 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Yb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Singh et al. 2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1/ vp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3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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car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52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S/ HMD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Y56248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2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car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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, zeino</w:t>
            </w:r>
          </w:p>
        </w:tc>
      </w:tr>
      <w:tr w:rsidR="00550AFF" w:rsidRPr="001507B6">
        <w:trPr>
          <w:trHeight w:val="52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Buckner et al. 1990, 19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2, phytoene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PPI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O530856.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4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, zeino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XS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NM_001164333.1</w:t>
            </w: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D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Matthews et al. 2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p9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2, PC3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hytoene, phytoflu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XS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EF507249</w:t>
            </w: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y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PPI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F330034.1</w:t>
            </w: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0AFF" w:rsidRPr="001507B6">
        <w:trPr>
          <w:trHeight w:val="525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PPS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EF417574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C1, PC2, phytoene, phytoflu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PPS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EF417575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PPI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DN215017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Y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Harjes et al. 2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NM_001153368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1, lut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car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,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Symbol" w:hAnsi="Symbol" w:cs="Symbol"/>
                <w:sz w:val="18"/>
                <w:szCs w:val="18"/>
              </w:rPr>
              <w:t>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ar, lut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8.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3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car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y, lu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XS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HQ113384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50AFF" w:rsidRPr="001507B6">
        <w:trPr>
          <w:trHeight w:val="78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D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9.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Auldridge et al 2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c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DQ1003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C2, phytoe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1, PC2, phytoene, phytoflu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y, zea, zeino, lut</w:t>
            </w:r>
          </w:p>
        </w:tc>
      </w:tr>
      <w:tr w:rsidR="00550AFF" w:rsidRPr="001507B6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EP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07B6">
              <w:rPr>
                <w:sz w:val="18"/>
                <w:szCs w:val="18"/>
              </w:rPr>
              <w:t>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O532283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y</w:t>
            </w:r>
          </w:p>
        </w:tc>
      </w:tr>
      <w:tr w:rsidR="00550AFF" w:rsidRPr="001507B6">
        <w:trPr>
          <w:trHeight w:val="6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d3/ crtRB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Vallabhaneni et al. 2009, Yan et al. 2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1507B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NM_0011124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PC2, phytoene, phytoflu,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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y, z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550AFF" w:rsidRPr="001507B6" w:rsidRDefault="00550AFF" w:rsidP="000569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PC3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 xml:space="preserve">car, </w:t>
            </w:r>
            <w:r w:rsidRPr="001507B6">
              <w:rPr>
                <w:rFonts w:ascii="Symbol" w:hAnsi="Symbol" w:cs="Symbol"/>
                <w:sz w:val="18"/>
                <w:szCs w:val="18"/>
              </w:rPr>
              <w:t></w:t>
            </w:r>
            <w:r w:rsidRPr="001507B6">
              <w:rPr>
                <w:rFonts w:ascii="Times New Roman" w:hAnsi="Times New Roman" w:cs="Times New Roman"/>
                <w:sz w:val="18"/>
                <w:szCs w:val="18"/>
              </w:rPr>
              <w:t>cry, zea</w:t>
            </w:r>
          </w:p>
        </w:tc>
      </w:tr>
    </w:tbl>
    <w:p w:rsidR="00550AFF" w:rsidRPr="001507B6" w:rsidRDefault="00550AFF">
      <w:pPr>
        <w:rPr>
          <w:b/>
          <w:bCs/>
        </w:rPr>
      </w:pPr>
      <w:r w:rsidRPr="001507B6">
        <w:rPr>
          <w:b/>
          <w:bCs/>
        </w:rPr>
        <w:t>Supplemental Table 7</w:t>
      </w:r>
      <w:bookmarkStart w:id="1" w:name="_GoBack"/>
      <w:bookmarkEnd w:id="1"/>
    </w:p>
    <w:p w:rsidR="00550AFF" w:rsidRPr="001507B6" w:rsidRDefault="00550AFF">
      <w:pPr>
        <w:rPr>
          <w:b/>
          <w:bCs/>
          <w:sz w:val="28"/>
          <w:szCs w:val="28"/>
        </w:rPr>
      </w:pPr>
      <w:r w:rsidRPr="001507B6">
        <w:rPr>
          <w:b/>
          <w:bCs/>
          <w:sz w:val="28"/>
          <w:szCs w:val="28"/>
        </w:rPr>
        <w:t xml:space="preserve">Supplemental Table 7: Map environment of carotenoid biosynthesis genes in </w:t>
      </w:r>
      <w:r w:rsidRPr="001507B6">
        <w:rPr>
          <w:b/>
          <w:bCs/>
          <w:i/>
          <w:iCs/>
          <w:sz w:val="28"/>
          <w:szCs w:val="28"/>
        </w:rPr>
        <w:t>Zea mays</w:t>
      </w:r>
      <w:r w:rsidRPr="001507B6">
        <w:rPr>
          <w:b/>
          <w:bCs/>
          <w:sz w:val="28"/>
          <w:szCs w:val="28"/>
        </w:rPr>
        <w:t xml:space="preserve"> and clusters of carotenoid QTL identified in this study.</w:t>
      </w:r>
      <w:r w:rsidRPr="001507B6">
        <w:rPr>
          <w:sz w:val="28"/>
          <w:szCs w:val="28"/>
        </w:rPr>
        <w:t xml:space="preserve"> Pathway enzyme abbreviations are listed in Fig. 1.1 caption. Trait QTL codes are: lutein (lut), zeaxanthin (zea), zeinoxanthin (zein), β-cryptoxanthin (βcry), α-carotene (αcar), β-carotene (βcar), total colored carotenoid (total), phytoene (phyene) and phytofluene (phyflu). Trait QTL from MX analyses collocated with pathway enzymes are listed in table; trait QTL from DEexp x CI7 IL analyses that overlap with MX results are indicated by: *, IL QTL for βcry &amp; zea; **, IL QTL for PC1. Listed gene environment corresponds to MaizeGDB database. </w:t>
      </w:r>
      <w:r w:rsidRPr="001507B6">
        <w:rPr>
          <w:sz w:val="28"/>
          <w:szCs w:val="28"/>
          <w:vertAlign w:val="superscript"/>
        </w:rPr>
        <w:t>†</w:t>
      </w:r>
      <w:r w:rsidRPr="001507B6">
        <w:rPr>
          <w:sz w:val="28"/>
          <w:szCs w:val="28"/>
        </w:rPr>
        <w:t>, Genes referenced in Vallabhaneni and Wurtzel (2009).</w:t>
      </w:r>
    </w:p>
    <w:sectPr w:rsidR="00550AFF" w:rsidRPr="001507B6" w:rsidSect="00861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E2E9C"/>
    <w:rsid w:val="000569AA"/>
    <w:rsid w:val="00094BEF"/>
    <w:rsid w:val="00127E27"/>
    <w:rsid w:val="00136D19"/>
    <w:rsid w:val="001507B6"/>
    <w:rsid w:val="00211B06"/>
    <w:rsid w:val="00274973"/>
    <w:rsid w:val="002D3320"/>
    <w:rsid w:val="00384B1B"/>
    <w:rsid w:val="004121EB"/>
    <w:rsid w:val="004E27F3"/>
    <w:rsid w:val="005051A3"/>
    <w:rsid w:val="00527210"/>
    <w:rsid w:val="00550AFF"/>
    <w:rsid w:val="00561B06"/>
    <w:rsid w:val="00633006"/>
    <w:rsid w:val="00653761"/>
    <w:rsid w:val="00654AC6"/>
    <w:rsid w:val="007938CA"/>
    <w:rsid w:val="007F0294"/>
    <w:rsid w:val="007F129F"/>
    <w:rsid w:val="00861D98"/>
    <w:rsid w:val="008E2E9C"/>
    <w:rsid w:val="00972D87"/>
    <w:rsid w:val="00AB4C30"/>
    <w:rsid w:val="00B819D9"/>
    <w:rsid w:val="00B9647A"/>
    <w:rsid w:val="00C44738"/>
    <w:rsid w:val="00D6210B"/>
    <w:rsid w:val="00D74A06"/>
    <w:rsid w:val="00F11355"/>
    <w:rsid w:val="00F33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355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507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DEC"/>
    <w:rPr>
      <w:rFonts w:ascii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7664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7</TotalTime>
  <Pages>11</Pages>
  <Words>2180</Words>
  <Characters>12426</Characters>
  <Application>Microsoft Office Outlook</Application>
  <DocSecurity>0</DocSecurity>
  <Lines>0</Lines>
  <Paragraphs>0</Paragraphs>
  <ScaleCrop>false</ScaleCrop>
  <Company>Baylor College of Medici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andianis</dc:creator>
  <cp:keywords/>
  <dc:description/>
  <cp:lastModifiedBy>0000431</cp:lastModifiedBy>
  <cp:revision>10</cp:revision>
  <dcterms:created xsi:type="dcterms:W3CDTF">2013-04-12T18:24:00Z</dcterms:created>
  <dcterms:modified xsi:type="dcterms:W3CDTF">2013-09-10T13:42:00Z</dcterms:modified>
</cp:coreProperties>
</file>